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CDA" w:rsidRPr="006127FF" w:rsidRDefault="00FA2CDA" w:rsidP="00FA2CDA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  <w:r w:rsidRPr="006127FF">
        <w:rPr>
          <w:rFonts w:ascii="Times New Roman" w:eastAsia="Calibri" w:hAnsi="Times New Roman" w:cs="Times New Roman"/>
          <w:b/>
        </w:rPr>
        <w:t>S2</w:t>
      </w:r>
      <w:r>
        <w:rPr>
          <w:rFonts w:ascii="Times New Roman" w:eastAsia="Calibri" w:hAnsi="Times New Roman" w:cs="Times New Roman"/>
          <w:b/>
        </w:rPr>
        <w:t xml:space="preserve"> Table</w:t>
      </w:r>
      <w:r w:rsidRPr="006127FF">
        <w:rPr>
          <w:rFonts w:ascii="Times New Roman" w:eastAsia="Calibri" w:hAnsi="Times New Roman" w:cs="Times New Roman"/>
          <w:b/>
        </w:rPr>
        <w:t xml:space="preserve">. Coefficients and 95% confidence intervals for focal correlates estimated using cross-fit </w:t>
      </w:r>
      <w:proofErr w:type="spellStart"/>
      <w:r w:rsidRPr="006127FF">
        <w:rPr>
          <w:rFonts w:ascii="Times New Roman" w:eastAsia="Calibri" w:hAnsi="Times New Roman" w:cs="Times New Roman"/>
          <w:b/>
        </w:rPr>
        <w:t>partialing</w:t>
      </w:r>
      <w:proofErr w:type="spellEnd"/>
      <w:r w:rsidRPr="006127FF">
        <w:rPr>
          <w:rFonts w:ascii="Times New Roman" w:eastAsia="Calibri" w:hAnsi="Times New Roman" w:cs="Times New Roman"/>
          <w:b/>
        </w:rPr>
        <w:t xml:space="preserve"> out lasso inference estimator</w:t>
      </w:r>
      <w:r w:rsidR="00293EA4">
        <w:rPr>
          <w:rFonts w:ascii="Times New Roman" w:eastAsia="Calibri" w:hAnsi="Times New Roman" w:cs="Times New Roman"/>
          <w:b/>
        </w:rPr>
        <w:t xml:space="preserve"> for </w:t>
      </w:r>
      <w:r w:rsidR="003A3AAE">
        <w:rPr>
          <w:rFonts w:ascii="Times New Roman" w:eastAsia="Calibri" w:hAnsi="Times New Roman" w:cs="Times New Roman"/>
          <w:b/>
        </w:rPr>
        <w:t xml:space="preserve">High Stress on </w:t>
      </w:r>
      <w:r w:rsidR="00293EA4">
        <w:rPr>
          <w:rFonts w:ascii="Times New Roman" w:eastAsia="Calibri" w:hAnsi="Times New Roman" w:cs="Times New Roman"/>
          <w:b/>
        </w:rPr>
        <w:t>Parental Distress and Parent-Child Dysfunctional Interaction</w:t>
      </w:r>
      <w:r w:rsidR="00CB0494">
        <w:rPr>
          <w:rFonts w:ascii="Times New Roman" w:eastAsia="Calibri" w:hAnsi="Times New Roman" w:cs="Times New Roman"/>
          <w:b/>
        </w:rPr>
        <w:t xml:space="preserve"> domains</w:t>
      </w:r>
      <w:bookmarkStart w:id="0" w:name="_GoBack"/>
      <w:bookmarkEnd w:id="0"/>
    </w:p>
    <w:tbl>
      <w:tblPr>
        <w:tblStyle w:val="TableGrid11"/>
        <w:tblW w:w="135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1440"/>
        <w:gridCol w:w="900"/>
        <w:gridCol w:w="1620"/>
        <w:gridCol w:w="810"/>
        <w:gridCol w:w="1530"/>
        <w:gridCol w:w="810"/>
        <w:gridCol w:w="1530"/>
        <w:gridCol w:w="720"/>
      </w:tblGrid>
      <w:tr w:rsidR="00FA2CDA" w:rsidRPr="006127FF" w:rsidTr="004C763C">
        <w:trPr>
          <w:tblHeader/>
        </w:trPr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rrelates</w:t>
            </w:r>
          </w:p>
        </w:tc>
        <w:tc>
          <w:tcPr>
            <w:tcW w:w="4770" w:type="dxa"/>
            <w:gridSpan w:val="4"/>
          </w:tcPr>
          <w:p w:rsidR="00FA2CDA" w:rsidRPr="006127FF" w:rsidRDefault="00FA2CD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gh stress on Parental Distress domain (above 80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th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percentile)</w:t>
            </w:r>
          </w:p>
        </w:tc>
        <w:tc>
          <w:tcPr>
            <w:tcW w:w="4590" w:type="dxa"/>
            <w:gridSpan w:val="4"/>
          </w:tcPr>
          <w:p w:rsidR="00FA2CDA" w:rsidRPr="006127FF" w:rsidRDefault="00FA2CD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igh stress on Parent-Child Dysfunctional Interaction domain</w:t>
            </w:r>
          </w:p>
          <w:p w:rsidR="00FA2CDA" w:rsidRPr="006127FF" w:rsidRDefault="00FA2CD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above 80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th</w:t>
            </w: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percentile)</w:t>
            </w:r>
          </w:p>
        </w:tc>
      </w:tr>
      <w:tr w:rsidR="00FA2CDA" w:rsidRPr="006127FF" w:rsidTr="004C763C">
        <w:trPr>
          <w:tblHeader/>
        </w:trPr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:rsidR="00FA2CDA" w:rsidRPr="006127FF" w:rsidRDefault="00FA2CD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IC</w:t>
            </w:r>
          </w:p>
        </w:tc>
        <w:tc>
          <w:tcPr>
            <w:tcW w:w="2430" w:type="dxa"/>
            <w:gridSpan w:val="2"/>
          </w:tcPr>
          <w:p w:rsidR="00FA2CDA" w:rsidRPr="006127FF" w:rsidRDefault="00FA2CD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2340" w:type="dxa"/>
            <w:gridSpan w:val="2"/>
          </w:tcPr>
          <w:p w:rsidR="00FA2CDA" w:rsidRPr="006127FF" w:rsidRDefault="00FA2CD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IC</w:t>
            </w:r>
          </w:p>
        </w:tc>
        <w:tc>
          <w:tcPr>
            <w:tcW w:w="2250" w:type="dxa"/>
            <w:gridSpan w:val="2"/>
          </w:tcPr>
          <w:p w:rsidR="00FA2CDA" w:rsidRPr="006127FF" w:rsidRDefault="00FA2CDA" w:rsidP="004C763C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IC</w:t>
            </w:r>
          </w:p>
        </w:tc>
      </w:tr>
      <w:tr w:rsidR="00FA2CDA" w:rsidRPr="006127FF" w:rsidTr="004C763C">
        <w:trPr>
          <w:tblHeader/>
        </w:trPr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hild’s biological sex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Male (ref)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64 (0.40, 1.02)</w:t>
            </w: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059</w:t>
            </w: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Female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hild difficulties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10 (1.05, 1.15)</w:t>
            </w: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09 (1.04, 1.15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aregiver mental health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03 (1.01, 1.04)</w:t>
            </w: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03 (1.01, 1.04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&lt;0001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02 (1.002, 1.03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.02 (1.002, 1.03)</w:t>
            </w: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4</w:t>
            </w: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aregiver highest level of education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Never or Primary level (ref)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All or part secondary level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95 (0.57, 1.58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College/diploma/undergraduate/graduate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&lt;0.01 (0</w:t>
            </w:r>
            <w:proofErr w:type="gramStart"/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, .</w:t>
            </w:r>
            <w:proofErr w:type="gramEnd"/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avings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No savings for child (ref)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Yes savings for child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78 (0.28, 2.20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Do not have any savings at all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.62 (0.90, 2.93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aregiver financially supports family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No (ref)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.29 (1.29, 4.06)</w:t>
            </w: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.21 (1.17, 4.17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4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wns house, rental property or land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No (ref)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.93 (0.78, 4.80)</w:t>
            </w: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155</w:t>
            </w: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ouse has electricity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No (ref)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A2CDA" w:rsidRPr="006127FF" w:rsidTr="004C763C">
        <w:tc>
          <w:tcPr>
            <w:tcW w:w="42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Yes</w:t>
            </w:r>
          </w:p>
        </w:tc>
        <w:tc>
          <w:tcPr>
            <w:tcW w:w="144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68 (0.57, 1.58)</w:t>
            </w: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127FF">
              <w:rPr>
                <w:rFonts w:ascii="Times New Roman" w:eastAsia="Calibri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FA2CDA" w:rsidRPr="006127FF" w:rsidRDefault="00FA2CDA" w:rsidP="004C763C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</w:tbl>
    <w:p w:rsidR="00FA2CDA" w:rsidRPr="006127FF" w:rsidRDefault="00FA2CDA" w:rsidP="00FA2CDA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6127FF">
        <w:rPr>
          <w:rFonts w:ascii="Times New Roman" w:eastAsia="Calibri" w:hAnsi="Times New Roman" w:cs="Times New Roman"/>
          <w:sz w:val="18"/>
          <w:szCs w:val="18"/>
        </w:rPr>
        <w:t xml:space="preserve">Standard errors are adjusted for accounting for 26 clusters at the school level; AIC= </w:t>
      </w:r>
      <w:proofErr w:type="spellStart"/>
      <w:r w:rsidRPr="006127FF">
        <w:rPr>
          <w:rFonts w:ascii="Times New Roman" w:eastAsia="Calibri" w:hAnsi="Times New Roman" w:cs="Times New Roman"/>
          <w:sz w:val="18"/>
          <w:szCs w:val="18"/>
        </w:rPr>
        <w:t>Akaike</w:t>
      </w:r>
      <w:proofErr w:type="spellEnd"/>
      <w:r w:rsidRPr="006127FF">
        <w:rPr>
          <w:rFonts w:ascii="Times New Roman" w:eastAsia="Calibri" w:hAnsi="Times New Roman" w:cs="Times New Roman"/>
          <w:sz w:val="18"/>
          <w:szCs w:val="18"/>
        </w:rPr>
        <w:t xml:space="preserve"> information criterion; Bayesian Information Criterion; CI= confidence interval; Each lasso model adjusted for the corresponding non-focal correlates identified in Table S1,</w:t>
      </w:r>
      <w:r w:rsidRPr="006127FF">
        <w:rPr>
          <w:rFonts w:ascii="Calibri" w:eastAsia="Calibri" w:hAnsi="Calibri" w:cs="Times New Roman"/>
        </w:rPr>
        <w:t xml:space="preserve"> </w:t>
      </w:r>
      <w:r w:rsidRPr="006127FF">
        <w:rPr>
          <w:rFonts w:ascii="Times New Roman" w:eastAsia="Calibri" w:hAnsi="Times New Roman" w:cs="Times New Roman"/>
          <w:sz w:val="18"/>
          <w:szCs w:val="18"/>
        </w:rPr>
        <w:t>but their effects were not estimated. Bolded values are significant at the 0.05 level.</w:t>
      </w:r>
    </w:p>
    <w:p w:rsidR="00FA2CDA" w:rsidRPr="006127FF" w:rsidRDefault="00FA2CDA" w:rsidP="00FA2CDA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</w:p>
    <w:p w:rsidR="00FA2CDA" w:rsidRPr="006127FF" w:rsidRDefault="00FA2CDA" w:rsidP="00FA2CDA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</w:p>
    <w:p w:rsidR="00042A74" w:rsidRDefault="00CB0494"/>
    <w:sectPr w:rsidR="00042A74" w:rsidSect="00FA2C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CDA"/>
    <w:rsid w:val="0004589F"/>
    <w:rsid w:val="00293EA4"/>
    <w:rsid w:val="003A3AAE"/>
    <w:rsid w:val="007A0B7D"/>
    <w:rsid w:val="00CB0494"/>
    <w:rsid w:val="00FA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4C9E4"/>
  <w15:chartTrackingRefBased/>
  <w15:docId w15:val="{D2BEA3B5-FA78-42E8-96BF-C19AD237C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FA2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2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hwaite, Rachel</dc:creator>
  <cp:keywords/>
  <dc:description/>
  <cp:lastModifiedBy>Brathwaite, Rachel</cp:lastModifiedBy>
  <cp:revision>2</cp:revision>
  <dcterms:created xsi:type="dcterms:W3CDTF">2023-08-05T20:59:00Z</dcterms:created>
  <dcterms:modified xsi:type="dcterms:W3CDTF">2023-08-05T20:59:00Z</dcterms:modified>
</cp:coreProperties>
</file>